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CABF" w14:textId="77777777" w:rsidR="0008256D" w:rsidRPr="00636B7B" w:rsidRDefault="0008256D" w:rsidP="0008256D">
      <w:pPr>
        <w:spacing w:line="360" w:lineRule="auto"/>
        <w:ind w:leftChars="-270" w:left="-71" w:rightChars="-162" w:right="-340" w:hangingChars="236" w:hanging="496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408866B" w14:textId="14965F2A" w:rsidR="00594214" w:rsidRPr="00D61589" w:rsidRDefault="0008256D" w:rsidP="0008256D">
      <w:pPr>
        <w:spacing w:line="480" w:lineRule="auto"/>
        <w:ind w:leftChars="-270" w:left="-1" w:rightChars="-162" w:right="-340" w:hangingChars="236" w:hanging="566"/>
        <w:jc w:val="center"/>
        <w:rPr>
          <w:sz w:val="24"/>
          <w:szCs w:val="24"/>
        </w:rPr>
      </w:pPr>
      <w:r w:rsidRPr="00D615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8 The number of identified metabolites and pathways in metabolomics analysis</w:t>
      </w:r>
    </w:p>
    <w:tbl>
      <w:tblPr>
        <w:tblW w:w="9356" w:type="dxa"/>
        <w:tblInd w:w="-567" w:type="dxa"/>
        <w:tblLook w:val="04A0" w:firstRow="1" w:lastRow="0" w:firstColumn="1" w:lastColumn="0" w:noHBand="0" w:noVBand="1"/>
      </w:tblPr>
      <w:tblGrid>
        <w:gridCol w:w="887"/>
        <w:gridCol w:w="2090"/>
        <w:gridCol w:w="2268"/>
        <w:gridCol w:w="2268"/>
        <w:gridCol w:w="1843"/>
      </w:tblGrid>
      <w:tr w:rsidR="00DB5919" w:rsidRPr="00636B7B" w14:paraId="5B0D0220" w14:textId="77777777" w:rsidTr="00636B7B">
        <w:trPr>
          <w:trHeight w:val="885"/>
        </w:trPr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4D798A" w14:textId="77777777" w:rsidR="00B87A3E" w:rsidRPr="00636B7B" w:rsidRDefault="00B87A3E" w:rsidP="0023711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onth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3C6D29" w14:textId="77777777" w:rsidR="00B87A3E" w:rsidRPr="00636B7B" w:rsidRDefault="00B87A3E" w:rsidP="00B87A3E">
            <w:pPr>
              <w:widowControl/>
              <w:adjustRightInd w:val="0"/>
              <w:snapToGrid w:val="0"/>
              <w:ind w:rightChars="-89" w:right="-187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e number of metabolite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34A96A" w14:textId="2E4262C8" w:rsidR="00B87A3E" w:rsidRPr="00636B7B" w:rsidRDefault="00B87A3E" w:rsidP="00B87A3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p-regulated metabolites in antibiotic group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543A72" w14:textId="6AEA8785" w:rsidR="00B87A3E" w:rsidRPr="00636B7B" w:rsidRDefault="00B87A3E" w:rsidP="00B87A3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own-regulated metabolites in antibiotic group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5319AE" w14:textId="295FBEE5" w:rsidR="00B87A3E" w:rsidRPr="00636B7B" w:rsidRDefault="00B87A3E" w:rsidP="00B87A3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e number of annotated pathways</w:t>
            </w:r>
          </w:p>
        </w:tc>
      </w:tr>
      <w:tr w:rsidR="00DB5919" w:rsidRPr="00636B7B" w14:paraId="09988BAC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175E45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882BF9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0BBE0F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70DAE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24A9F3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</w:tr>
      <w:tr w:rsidR="00DB5919" w:rsidRPr="00636B7B" w14:paraId="76DEEF78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0865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EC67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D981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D22D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D78C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</w:tr>
      <w:tr w:rsidR="00DB5919" w:rsidRPr="00636B7B" w14:paraId="2BBB77A2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95D816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8FA9D2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72B15C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0AE89E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8AD934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</w:tr>
      <w:tr w:rsidR="00DB5919" w:rsidRPr="00636B7B" w14:paraId="0FEBD730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503A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9AC2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EE93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F09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9BF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</w:tr>
      <w:tr w:rsidR="00DB5919" w:rsidRPr="00636B7B" w14:paraId="58EE4D64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AAF4E6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5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81F8B0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2E6FAD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7EFD5D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CAB780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</w:tr>
      <w:tr w:rsidR="00DB5919" w:rsidRPr="00636B7B" w14:paraId="7E93228D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CF65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2CE8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AA9A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C7C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7250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</w:tr>
      <w:tr w:rsidR="00DB5919" w:rsidRPr="00636B7B" w14:paraId="4B0C37D2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A183F7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5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508799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6EF5EF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DDCD9B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258FD8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</w:tr>
      <w:tr w:rsidR="00DB5919" w:rsidRPr="00636B7B" w14:paraId="21C7CCC2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51C6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F4A5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1E01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1D2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B685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DB5919" w:rsidRPr="00636B7B" w14:paraId="0A3AE5E1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06EA0D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5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4D9CD8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8701CA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5C9986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A55D0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</w:tr>
      <w:tr w:rsidR="00DB5919" w:rsidRPr="00636B7B" w14:paraId="70B8F738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000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9983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0232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F635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1203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</w:tr>
      <w:tr w:rsidR="00DB5919" w:rsidRPr="00636B7B" w14:paraId="196F25C1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F12266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5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14AB0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5B4583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6A202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020463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DB5919" w:rsidRPr="00636B7B" w14:paraId="36E66B61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425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80C6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03E6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4B78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2E49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DB5919" w:rsidRPr="00636B7B" w14:paraId="31BD05DB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23F4E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336FBA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51E49E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BC8E7D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B32C72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</w:tr>
      <w:tr w:rsidR="00DB5919" w:rsidRPr="00636B7B" w14:paraId="38FC082B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6060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5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1719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D3D9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DC3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41D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</w:tr>
      <w:tr w:rsidR="00DB5919" w:rsidRPr="00636B7B" w14:paraId="7DD59317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D2285F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639AAF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31DAB4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A00EE6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68496D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</w:tr>
      <w:tr w:rsidR="00DB5919" w:rsidRPr="00636B7B" w14:paraId="2A0E59B1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D7EA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5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D78B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76D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8D4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439B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</w:tr>
      <w:tr w:rsidR="00DB5919" w:rsidRPr="00636B7B" w14:paraId="6B257AF7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93A09D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855B2F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08041A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920DBF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2629FB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DB5919" w:rsidRPr="00636B7B" w14:paraId="2B76BBFE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4E71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1081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FB55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B6E2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CF1F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</w:tr>
      <w:tr w:rsidR="00DB5919" w:rsidRPr="00636B7B" w14:paraId="1154A12D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16D00D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382EDB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6A60E0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1338A3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06EBA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</w:tr>
      <w:tr w:rsidR="00DB5919" w:rsidRPr="00636B7B" w14:paraId="23102C5C" w14:textId="77777777" w:rsidTr="00B87A3E">
        <w:trPr>
          <w:trHeight w:val="280"/>
        </w:trPr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B7F963" w14:textId="77777777" w:rsidR="00B87A3E" w:rsidRPr="00636B7B" w:rsidRDefault="00B87A3E" w:rsidP="0023711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M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E73418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C62A33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4DCA2E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5236E1" w14:textId="77777777" w:rsidR="00B87A3E" w:rsidRPr="00636B7B" w:rsidRDefault="00B87A3E" w:rsidP="00B8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36B7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</w:tr>
    </w:tbl>
    <w:p w14:paraId="3A535E17" w14:textId="5F8B4DF7" w:rsidR="00B87A3E" w:rsidRPr="00757894" w:rsidRDefault="00757894">
      <w:pPr>
        <w:rPr>
          <w:rFonts w:ascii="Times New Roman" w:hAnsi="Times New Roman" w:cs="Times New Roman"/>
          <w:szCs w:val="21"/>
        </w:rPr>
      </w:pPr>
      <w:r w:rsidRPr="00757894">
        <w:rPr>
          <w:rFonts w:ascii="Times New Roman" w:hAnsi="Times New Roman" w:cs="Times New Roman"/>
          <w:szCs w:val="21"/>
        </w:rPr>
        <w:t>Note: M is short for month.</w:t>
      </w:r>
    </w:p>
    <w:sectPr w:rsidR="00B87A3E" w:rsidRPr="00757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F4B33" w14:textId="77777777" w:rsidR="00264463" w:rsidRDefault="00264463" w:rsidP="00442457">
      <w:r>
        <w:separator/>
      </w:r>
    </w:p>
  </w:endnote>
  <w:endnote w:type="continuationSeparator" w:id="0">
    <w:p w14:paraId="194BC6AE" w14:textId="77777777" w:rsidR="00264463" w:rsidRDefault="00264463" w:rsidP="00442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6EF09" w14:textId="77777777" w:rsidR="00264463" w:rsidRDefault="00264463" w:rsidP="00442457">
      <w:r>
        <w:separator/>
      </w:r>
    </w:p>
  </w:footnote>
  <w:footnote w:type="continuationSeparator" w:id="0">
    <w:p w14:paraId="2FC4BCC4" w14:textId="77777777" w:rsidR="00264463" w:rsidRDefault="00264463" w:rsidP="00442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B27"/>
    <w:rsid w:val="0008256D"/>
    <w:rsid w:val="00196B27"/>
    <w:rsid w:val="00264463"/>
    <w:rsid w:val="00442457"/>
    <w:rsid w:val="00594214"/>
    <w:rsid w:val="00636B7B"/>
    <w:rsid w:val="006438CB"/>
    <w:rsid w:val="00757894"/>
    <w:rsid w:val="00B87A3E"/>
    <w:rsid w:val="00D61589"/>
    <w:rsid w:val="00DB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16769"/>
  <w15:chartTrackingRefBased/>
  <w15:docId w15:val="{0B00EFD7-8C8F-4469-B834-9CC206850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4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4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4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7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hong</dc:creator>
  <cp:keywords/>
  <dc:description/>
  <cp:lastModifiedBy>yh hong</cp:lastModifiedBy>
  <cp:revision>10</cp:revision>
  <dcterms:created xsi:type="dcterms:W3CDTF">2024-01-17T05:20:00Z</dcterms:created>
  <dcterms:modified xsi:type="dcterms:W3CDTF">2024-01-30T09:13:00Z</dcterms:modified>
</cp:coreProperties>
</file>